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1C9A" w:rsidRPr="000F6C80" w:rsidRDefault="00FC1C9A" w:rsidP="00FC1C9A">
      <w:pPr>
        <w:autoSpaceDE w:val="0"/>
        <w:autoSpaceDN w:val="0"/>
        <w:adjustRightInd w:val="0"/>
        <w:spacing w:after="120" w:line="480" w:lineRule="auto"/>
        <w:rPr>
          <w:rFonts w:asciiTheme="minorHAnsi" w:hAnsiTheme="minorHAnsi" w:cstheme="minorHAnsi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2"/>
        <w:gridCol w:w="1650"/>
        <w:gridCol w:w="1431"/>
        <w:gridCol w:w="1431"/>
      </w:tblGrid>
      <w:tr w:rsidR="000F6C80" w:rsidRPr="000F6C80" w:rsidTr="00DE7D8C">
        <w:tc>
          <w:tcPr>
            <w:tcW w:w="1092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DMR</w:t>
            </w:r>
          </w:p>
        </w:tc>
        <w:tc>
          <w:tcPr>
            <w:tcW w:w="1650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Chromosome</w:t>
            </w:r>
          </w:p>
        </w:tc>
        <w:tc>
          <w:tcPr>
            <w:tcW w:w="1431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Start</w:t>
            </w:r>
          </w:p>
        </w:tc>
        <w:tc>
          <w:tcPr>
            <w:tcW w:w="1431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End</w:t>
            </w:r>
          </w:p>
        </w:tc>
      </w:tr>
      <w:tr w:rsidR="000F6C80" w:rsidRPr="000F6C80" w:rsidTr="00DE7D8C">
        <w:tc>
          <w:tcPr>
            <w:tcW w:w="1092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H19ICR</w:t>
            </w:r>
          </w:p>
        </w:tc>
        <w:tc>
          <w:tcPr>
            <w:tcW w:w="1650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11</w:t>
            </w:r>
          </w:p>
        </w:tc>
        <w:tc>
          <w:tcPr>
            <w:tcW w:w="1431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2020437</w:t>
            </w:r>
          </w:p>
        </w:tc>
        <w:tc>
          <w:tcPr>
            <w:tcW w:w="1431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2020625</w:t>
            </w:r>
          </w:p>
        </w:tc>
      </w:tr>
      <w:tr w:rsidR="000F6C80" w:rsidRPr="000F6C80" w:rsidTr="00DE7D8C">
        <w:tc>
          <w:tcPr>
            <w:tcW w:w="1092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IGF2</w:t>
            </w:r>
          </w:p>
        </w:tc>
        <w:tc>
          <w:tcPr>
            <w:tcW w:w="1650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11</w:t>
            </w:r>
          </w:p>
        </w:tc>
        <w:tc>
          <w:tcPr>
            <w:tcW w:w="1431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2154263</w:t>
            </w:r>
          </w:p>
        </w:tc>
        <w:tc>
          <w:tcPr>
            <w:tcW w:w="1431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2154457</w:t>
            </w:r>
          </w:p>
        </w:tc>
      </w:tr>
      <w:tr w:rsidR="000F6C80" w:rsidRPr="000F6C80" w:rsidTr="00DE7D8C">
        <w:tc>
          <w:tcPr>
            <w:tcW w:w="1092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IGDMR</w:t>
            </w:r>
          </w:p>
        </w:tc>
        <w:tc>
          <w:tcPr>
            <w:tcW w:w="1650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14</w:t>
            </w:r>
          </w:p>
        </w:tc>
        <w:tc>
          <w:tcPr>
            <w:tcW w:w="1431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101275674</w:t>
            </w:r>
          </w:p>
        </w:tc>
        <w:tc>
          <w:tcPr>
            <w:tcW w:w="1431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101275982</w:t>
            </w:r>
          </w:p>
        </w:tc>
      </w:tr>
      <w:tr w:rsidR="000F6C80" w:rsidRPr="000F6C80" w:rsidTr="00DE7D8C">
        <w:tc>
          <w:tcPr>
            <w:tcW w:w="1092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proofErr w:type="spellStart"/>
            <w:r w:rsidRPr="000F6C80">
              <w:rPr>
                <w:rFonts w:asciiTheme="minorHAnsi" w:eastAsia="MS Mincho" w:hAnsiTheme="minorHAnsi" w:cstheme="minorHAnsi"/>
              </w:rPr>
              <w:t>KvDMR</w:t>
            </w:r>
            <w:proofErr w:type="spellEnd"/>
          </w:p>
        </w:tc>
        <w:tc>
          <w:tcPr>
            <w:tcW w:w="1650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11</w:t>
            </w:r>
          </w:p>
        </w:tc>
        <w:tc>
          <w:tcPr>
            <w:tcW w:w="1431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2721925</w:t>
            </w:r>
          </w:p>
        </w:tc>
        <w:tc>
          <w:tcPr>
            <w:tcW w:w="1431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2722179</w:t>
            </w:r>
          </w:p>
        </w:tc>
      </w:tr>
      <w:tr w:rsidR="000F6C80" w:rsidRPr="000F6C80" w:rsidTr="00DE7D8C">
        <w:tc>
          <w:tcPr>
            <w:tcW w:w="1092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MEST1</w:t>
            </w:r>
          </w:p>
        </w:tc>
        <w:tc>
          <w:tcPr>
            <w:tcW w:w="1650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7</w:t>
            </w:r>
          </w:p>
        </w:tc>
        <w:tc>
          <w:tcPr>
            <w:tcW w:w="1431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130131093</w:t>
            </w:r>
          </w:p>
        </w:tc>
        <w:tc>
          <w:tcPr>
            <w:tcW w:w="1431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130131345</w:t>
            </w:r>
          </w:p>
        </w:tc>
      </w:tr>
      <w:tr w:rsidR="000F6C80" w:rsidRPr="000F6C80" w:rsidTr="00DE7D8C">
        <w:tc>
          <w:tcPr>
            <w:tcW w:w="1092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NESPAS</w:t>
            </w:r>
          </w:p>
        </w:tc>
        <w:tc>
          <w:tcPr>
            <w:tcW w:w="1650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20</w:t>
            </w:r>
          </w:p>
        </w:tc>
        <w:tc>
          <w:tcPr>
            <w:tcW w:w="1431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57426667</w:t>
            </w:r>
          </w:p>
        </w:tc>
        <w:tc>
          <w:tcPr>
            <w:tcW w:w="1431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57426924</w:t>
            </w:r>
          </w:p>
        </w:tc>
      </w:tr>
      <w:tr w:rsidR="000F6C80" w:rsidRPr="000F6C80" w:rsidTr="00DE7D8C">
        <w:tc>
          <w:tcPr>
            <w:tcW w:w="1092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PEG3</w:t>
            </w:r>
          </w:p>
        </w:tc>
        <w:tc>
          <w:tcPr>
            <w:tcW w:w="1650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19</w:t>
            </w:r>
          </w:p>
        </w:tc>
        <w:tc>
          <w:tcPr>
            <w:tcW w:w="1431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57351944</w:t>
            </w:r>
          </w:p>
        </w:tc>
        <w:tc>
          <w:tcPr>
            <w:tcW w:w="1431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57352095</w:t>
            </w:r>
          </w:p>
        </w:tc>
      </w:tr>
      <w:tr w:rsidR="000F6C80" w:rsidRPr="000F6C80" w:rsidTr="00DE7D8C">
        <w:tc>
          <w:tcPr>
            <w:tcW w:w="1092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SNRPN</w:t>
            </w:r>
          </w:p>
        </w:tc>
        <w:tc>
          <w:tcPr>
            <w:tcW w:w="1650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15</w:t>
            </w:r>
          </w:p>
        </w:tc>
        <w:tc>
          <w:tcPr>
            <w:tcW w:w="1431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25200013</w:t>
            </w:r>
          </w:p>
        </w:tc>
        <w:tc>
          <w:tcPr>
            <w:tcW w:w="1431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25200250</w:t>
            </w:r>
          </w:p>
        </w:tc>
      </w:tr>
      <w:tr w:rsidR="000F6C80" w:rsidRPr="000F6C80" w:rsidTr="00DE7D8C">
        <w:tc>
          <w:tcPr>
            <w:tcW w:w="1092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ZAC1</w:t>
            </w:r>
          </w:p>
        </w:tc>
        <w:tc>
          <w:tcPr>
            <w:tcW w:w="1650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6</w:t>
            </w:r>
          </w:p>
        </w:tc>
        <w:tc>
          <w:tcPr>
            <w:tcW w:w="1431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144329449</w:t>
            </w:r>
          </w:p>
        </w:tc>
        <w:tc>
          <w:tcPr>
            <w:tcW w:w="1431" w:type="dxa"/>
          </w:tcPr>
          <w:p w:rsidR="00FC1C9A" w:rsidRPr="000F6C80" w:rsidRDefault="00FC1C9A" w:rsidP="00DE7D8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Theme="minorHAnsi" w:eastAsia="MS Mincho" w:hAnsiTheme="minorHAnsi" w:cstheme="minorHAnsi"/>
              </w:rPr>
            </w:pPr>
            <w:r w:rsidRPr="000F6C80">
              <w:rPr>
                <w:rFonts w:asciiTheme="minorHAnsi" w:eastAsia="MS Mincho" w:hAnsiTheme="minorHAnsi" w:cstheme="minorHAnsi"/>
              </w:rPr>
              <w:t>144329712</w:t>
            </w:r>
          </w:p>
        </w:tc>
      </w:tr>
    </w:tbl>
    <w:p w:rsidR="00A35927" w:rsidRDefault="00A35927"/>
    <w:sectPr w:rsidR="00A359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C9A"/>
    <w:rsid w:val="00000CA4"/>
    <w:rsid w:val="00001F02"/>
    <w:rsid w:val="000031E3"/>
    <w:rsid w:val="00025D67"/>
    <w:rsid w:val="00061B81"/>
    <w:rsid w:val="000830C2"/>
    <w:rsid w:val="00091872"/>
    <w:rsid w:val="00097306"/>
    <w:rsid w:val="000B1631"/>
    <w:rsid w:val="000B4377"/>
    <w:rsid w:val="000B511C"/>
    <w:rsid w:val="000D7355"/>
    <w:rsid w:val="000E089B"/>
    <w:rsid w:val="000F09BB"/>
    <w:rsid w:val="000F6C80"/>
    <w:rsid w:val="0011061A"/>
    <w:rsid w:val="00163C25"/>
    <w:rsid w:val="001645B9"/>
    <w:rsid w:val="001656B9"/>
    <w:rsid w:val="0016763E"/>
    <w:rsid w:val="001836FF"/>
    <w:rsid w:val="00183E4E"/>
    <w:rsid w:val="0019765F"/>
    <w:rsid w:val="001A54F0"/>
    <w:rsid w:val="001A5E2D"/>
    <w:rsid w:val="001B3F3F"/>
    <w:rsid w:val="001B5529"/>
    <w:rsid w:val="001B6FB8"/>
    <w:rsid w:val="001C189D"/>
    <w:rsid w:val="001C3C1E"/>
    <w:rsid w:val="001D2501"/>
    <w:rsid w:val="001D525B"/>
    <w:rsid w:val="001F07D2"/>
    <w:rsid w:val="00211105"/>
    <w:rsid w:val="0021330D"/>
    <w:rsid w:val="00220575"/>
    <w:rsid w:val="00236968"/>
    <w:rsid w:val="002415E7"/>
    <w:rsid w:val="00252594"/>
    <w:rsid w:val="00254F27"/>
    <w:rsid w:val="00255120"/>
    <w:rsid w:val="00255EE6"/>
    <w:rsid w:val="002668D7"/>
    <w:rsid w:val="00271BF4"/>
    <w:rsid w:val="00280A6A"/>
    <w:rsid w:val="00281A4F"/>
    <w:rsid w:val="002A1C2F"/>
    <w:rsid w:val="002A7839"/>
    <w:rsid w:val="002E1DBB"/>
    <w:rsid w:val="002E2F7E"/>
    <w:rsid w:val="002F2428"/>
    <w:rsid w:val="003051D2"/>
    <w:rsid w:val="00321E1B"/>
    <w:rsid w:val="00331E0F"/>
    <w:rsid w:val="003325CB"/>
    <w:rsid w:val="003334DB"/>
    <w:rsid w:val="003345A7"/>
    <w:rsid w:val="00337B88"/>
    <w:rsid w:val="00343677"/>
    <w:rsid w:val="003475E3"/>
    <w:rsid w:val="0035429A"/>
    <w:rsid w:val="003642DD"/>
    <w:rsid w:val="00370867"/>
    <w:rsid w:val="003835DE"/>
    <w:rsid w:val="00386478"/>
    <w:rsid w:val="0039136E"/>
    <w:rsid w:val="00392EC3"/>
    <w:rsid w:val="003A21CB"/>
    <w:rsid w:val="003A6CA1"/>
    <w:rsid w:val="003B0579"/>
    <w:rsid w:val="003B15A9"/>
    <w:rsid w:val="003D236D"/>
    <w:rsid w:val="003D2E9A"/>
    <w:rsid w:val="003E0CDA"/>
    <w:rsid w:val="003E1BEC"/>
    <w:rsid w:val="003E5F39"/>
    <w:rsid w:val="003F1658"/>
    <w:rsid w:val="003F611C"/>
    <w:rsid w:val="003F721B"/>
    <w:rsid w:val="00411F96"/>
    <w:rsid w:val="004140C5"/>
    <w:rsid w:val="00422A21"/>
    <w:rsid w:val="00422B9D"/>
    <w:rsid w:val="00440B99"/>
    <w:rsid w:val="00443A48"/>
    <w:rsid w:val="0044659E"/>
    <w:rsid w:val="004528CA"/>
    <w:rsid w:val="004547CC"/>
    <w:rsid w:val="00456E56"/>
    <w:rsid w:val="00457D41"/>
    <w:rsid w:val="004603CE"/>
    <w:rsid w:val="0047440E"/>
    <w:rsid w:val="0047789C"/>
    <w:rsid w:val="004878FD"/>
    <w:rsid w:val="00494854"/>
    <w:rsid w:val="004C0691"/>
    <w:rsid w:val="004C6FBF"/>
    <w:rsid w:val="004D28EA"/>
    <w:rsid w:val="004E5359"/>
    <w:rsid w:val="004F273C"/>
    <w:rsid w:val="005044B2"/>
    <w:rsid w:val="005321A1"/>
    <w:rsid w:val="00532DCF"/>
    <w:rsid w:val="00533829"/>
    <w:rsid w:val="00540A2C"/>
    <w:rsid w:val="00544B88"/>
    <w:rsid w:val="00544D8F"/>
    <w:rsid w:val="00545F9C"/>
    <w:rsid w:val="00560441"/>
    <w:rsid w:val="00561628"/>
    <w:rsid w:val="005620EC"/>
    <w:rsid w:val="00563407"/>
    <w:rsid w:val="00566502"/>
    <w:rsid w:val="005677CC"/>
    <w:rsid w:val="0058129B"/>
    <w:rsid w:val="00584075"/>
    <w:rsid w:val="00587A3C"/>
    <w:rsid w:val="00591239"/>
    <w:rsid w:val="005A7A62"/>
    <w:rsid w:val="005C60AF"/>
    <w:rsid w:val="005E4CEB"/>
    <w:rsid w:val="005E51C9"/>
    <w:rsid w:val="005F11B4"/>
    <w:rsid w:val="005F2288"/>
    <w:rsid w:val="0060229A"/>
    <w:rsid w:val="00630271"/>
    <w:rsid w:val="00631949"/>
    <w:rsid w:val="00645D40"/>
    <w:rsid w:val="00667AF8"/>
    <w:rsid w:val="00687662"/>
    <w:rsid w:val="006A1B49"/>
    <w:rsid w:val="006A3E2E"/>
    <w:rsid w:val="006A665C"/>
    <w:rsid w:val="006A682D"/>
    <w:rsid w:val="006B6CC4"/>
    <w:rsid w:val="006C1726"/>
    <w:rsid w:val="006C6494"/>
    <w:rsid w:val="006C73D8"/>
    <w:rsid w:val="006D1CE1"/>
    <w:rsid w:val="006E0E12"/>
    <w:rsid w:val="006F6F85"/>
    <w:rsid w:val="00705F02"/>
    <w:rsid w:val="0070703A"/>
    <w:rsid w:val="007147E6"/>
    <w:rsid w:val="007241EA"/>
    <w:rsid w:val="00725BDC"/>
    <w:rsid w:val="007419A9"/>
    <w:rsid w:val="00755CDB"/>
    <w:rsid w:val="00756A19"/>
    <w:rsid w:val="00761D08"/>
    <w:rsid w:val="00783B54"/>
    <w:rsid w:val="0078540C"/>
    <w:rsid w:val="00796BA5"/>
    <w:rsid w:val="00797419"/>
    <w:rsid w:val="007A29F3"/>
    <w:rsid w:val="007A4804"/>
    <w:rsid w:val="007A5F6A"/>
    <w:rsid w:val="007A6155"/>
    <w:rsid w:val="007A7F80"/>
    <w:rsid w:val="007B33F9"/>
    <w:rsid w:val="007B37EF"/>
    <w:rsid w:val="007C3F43"/>
    <w:rsid w:val="007C68C5"/>
    <w:rsid w:val="007D0DF3"/>
    <w:rsid w:val="007D4DE7"/>
    <w:rsid w:val="007E20EE"/>
    <w:rsid w:val="007E4F15"/>
    <w:rsid w:val="0080318A"/>
    <w:rsid w:val="00810BD7"/>
    <w:rsid w:val="00820507"/>
    <w:rsid w:val="00821272"/>
    <w:rsid w:val="0082131B"/>
    <w:rsid w:val="008269B3"/>
    <w:rsid w:val="0085063A"/>
    <w:rsid w:val="00873F59"/>
    <w:rsid w:val="008966F2"/>
    <w:rsid w:val="008A1F48"/>
    <w:rsid w:val="008A7B8F"/>
    <w:rsid w:val="008B15B6"/>
    <w:rsid w:val="008C2C8D"/>
    <w:rsid w:val="008C5959"/>
    <w:rsid w:val="008C6F4B"/>
    <w:rsid w:val="008E35CE"/>
    <w:rsid w:val="008F5034"/>
    <w:rsid w:val="008F5E03"/>
    <w:rsid w:val="0090617E"/>
    <w:rsid w:val="00921A7F"/>
    <w:rsid w:val="00924600"/>
    <w:rsid w:val="00924EA9"/>
    <w:rsid w:val="00933414"/>
    <w:rsid w:val="009356CB"/>
    <w:rsid w:val="00935DC2"/>
    <w:rsid w:val="00945A68"/>
    <w:rsid w:val="00965779"/>
    <w:rsid w:val="00965B6D"/>
    <w:rsid w:val="009676DA"/>
    <w:rsid w:val="0097288A"/>
    <w:rsid w:val="00972CD6"/>
    <w:rsid w:val="00985485"/>
    <w:rsid w:val="00986469"/>
    <w:rsid w:val="00986B91"/>
    <w:rsid w:val="009877E6"/>
    <w:rsid w:val="0099189B"/>
    <w:rsid w:val="009A3F43"/>
    <w:rsid w:val="009B5484"/>
    <w:rsid w:val="009C2F9A"/>
    <w:rsid w:val="009C3A8C"/>
    <w:rsid w:val="009D6422"/>
    <w:rsid w:val="009D75F2"/>
    <w:rsid w:val="009E1DB3"/>
    <w:rsid w:val="00A018C5"/>
    <w:rsid w:val="00A14881"/>
    <w:rsid w:val="00A158DF"/>
    <w:rsid w:val="00A173EA"/>
    <w:rsid w:val="00A32B18"/>
    <w:rsid w:val="00A35927"/>
    <w:rsid w:val="00A367FC"/>
    <w:rsid w:val="00A37B20"/>
    <w:rsid w:val="00A37E38"/>
    <w:rsid w:val="00A426FA"/>
    <w:rsid w:val="00A51CE0"/>
    <w:rsid w:val="00A61520"/>
    <w:rsid w:val="00A835ED"/>
    <w:rsid w:val="00A9454E"/>
    <w:rsid w:val="00AA35C2"/>
    <w:rsid w:val="00AA4D24"/>
    <w:rsid w:val="00AB5995"/>
    <w:rsid w:val="00AC4B9A"/>
    <w:rsid w:val="00AC4C8D"/>
    <w:rsid w:val="00AE5CA1"/>
    <w:rsid w:val="00AF00FE"/>
    <w:rsid w:val="00B00431"/>
    <w:rsid w:val="00B05678"/>
    <w:rsid w:val="00B05D03"/>
    <w:rsid w:val="00B10472"/>
    <w:rsid w:val="00B11D40"/>
    <w:rsid w:val="00B16A29"/>
    <w:rsid w:val="00B16E5D"/>
    <w:rsid w:val="00B36985"/>
    <w:rsid w:val="00B4664E"/>
    <w:rsid w:val="00B577CD"/>
    <w:rsid w:val="00B62F8C"/>
    <w:rsid w:val="00B67ADE"/>
    <w:rsid w:val="00B72587"/>
    <w:rsid w:val="00B77777"/>
    <w:rsid w:val="00B830EC"/>
    <w:rsid w:val="00B835F7"/>
    <w:rsid w:val="00B91A8D"/>
    <w:rsid w:val="00B959C1"/>
    <w:rsid w:val="00BA59C7"/>
    <w:rsid w:val="00BA5BF4"/>
    <w:rsid w:val="00BB0644"/>
    <w:rsid w:val="00BB6C2E"/>
    <w:rsid w:val="00BD7CA7"/>
    <w:rsid w:val="00BF20EF"/>
    <w:rsid w:val="00BF3C2A"/>
    <w:rsid w:val="00BF7F20"/>
    <w:rsid w:val="00C24F8D"/>
    <w:rsid w:val="00C2720B"/>
    <w:rsid w:val="00C42480"/>
    <w:rsid w:val="00C543B3"/>
    <w:rsid w:val="00C74E91"/>
    <w:rsid w:val="00C80A17"/>
    <w:rsid w:val="00C82DB4"/>
    <w:rsid w:val="00C85CF8"/>
    <w:rsid w:val="00CA7327"/>
    <w:rsid w:val="00CB30CA"/>
    <w:rsid w:val="00CB402D"/>
    <w:rsid w:val="00CB6B30"/>
    <w:rsid w:val="00CC14B1"/>
    <w:rsid w:val="00CC549D"/>
    <w:rsid w:val="00CD7191"/>
    <w:rsid w:val="00CF35B9"/>
    <w:rsid w:val="00D07708"/>
    <w:rsid w:val="00D13B7C"/>
    <w:rsid w:val="00D13C35"/>
    <w:rsid w:val="00D20533"/>
    <w:rsid w:val="00D3057D"/>
    <w:rsid w:val="00D30A1A"/>
    <w:rsid w:val="00D317E2"/>
    <w:rsid w:val="00D40524"/>
    <w:rsid w:val="00D53661"/>
    <w:rsid w:val="00D618F9"/>
    <w:rsid w:val="00D63502"/>
    <w:rsid w:val="00D672E7"/>
    <w:rsid w:val="00D7034C"/>
    <w:rsid w:val="00D71F78"/>
    <w:rsid w:val="00D743B3"/>
    <w:rsid w:val="00D764D5"/>
    <w:rsid w:val="00D861CA"/>
    <w:rsid w:val="00DC4851"/>
    <w:rsid w:val="00DC752E"/>
    <w:rsid w:val="00DD23CB"/>
    <w:rsid w:val="00DE1BB2"/>
    <w:rsid w:val="00DE7D8C"/>
    <w:rsid w:val="00DF7524"/>
    <w:rsid w:val="00E0032D"/>
    <w:rsid w:val="00E05C53"/>
    <w:rsid w:val="00E062F1"/>
    <w:rsid w:val="00E10DAD"/>
    <w:rsid w:val="00E33D0F"/>
    <w:rsid w:val="00E37AAC"/>
    <w:rsid w:val="00E45D1A"/>
    <w:rsid w:val="00E45FC2"/>
    <w:rsid w:val="00E51298"/>
    <w:rsid w:val="00E54DCE"/>
    <w:rsid w:val="00E561AF"/>
    <w:rsid w:val="00E6447F"/>
    <w:rsid w:val="00E67F1A"/>
    <w:rsid w:val="00E7114B"/>
    <w:rsid w:val="00E74327"/>
    <w:rsid w:val="00E92C4C"/>
    <w:rsid w:val="00EA4A4C"/>
    <w:rsid w:val="00EC3212"/>
    <w:rsid w:val="00EC58FA"/>
    <w:rsid w:val="00EE1948"/>
    <w:rsid w:val="00EE5CB7"/>
    <w:rsid w:val="00EF0922"/>
    <w:rsid w:val="00EF1349"/>
    <w:rsid w:val="00EF4B90"/>
    <w:rsid w:val="00EF6A2E"/>
    <w:rsid w:val="00EF7282"/>
    <w:rsid w:val="00F06895"/>
    <w:rsid w:val="00F168F6"/>
    <w:rsid w:val="00F24993"/>
    <w:rsid w:val="00F438A4"/>
    <w:rsid w:val="00F44218"/>
    <w:rsid w:val="00F51FB9"/>
    <w:rsid w:val="00F52C35"/>
    <w:rsid w:val="00F61E3D"/>
    <w:rsid w:val="00F64058"/>
    <w:rsid w:val="00F704C6"/>
    <w:rsid w:val="00F73F16"/>
    <w:rsid w:val="00F7425F"/>
    <w:rsid w:val="00F76421"/>
    <w:rsid w:val="00F7740B"/>
    <w:rsid w:val="00F8167D"/>
    <w:rsid w:val="00F85E13"/>
    <w:rsid w:val="00FA3676"/>
    <w:rsid w:val="00FA5D49"/>
    <w:rsid w:val="00FA6C59"/>
    <w:rsid w:val="00FC1B4C"/>
    <w:rsid w:val="00FC1C9A"/>
    <w:rsid w:val="00FC2127"/>
    <w:rsid w:val="00FD0471"/>
    <w:rsid w:val="00FD1E50"/>
    <w:rsid w:val="00FE526F"/>
    <w:rsid w:val="00FF04DE"/>
    <w:rsid w:val="00FF1550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EC9E6A-E594-4C0C-9463-8180A87AC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C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C1C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gen, Marlene</dc:creator>
  <cp:keywords/>
  <dc:description/>
  <cp:lastModifiedBy>Lorgen, Marlene</cp:lastModifiedBy>
  <cp:revision>2</cp:revision>
  <dcterms:created xsi:type="dcterms:W3CDTF">2018-12-03T17:58:00Z</dcterms:created>
  <dcterms:modified xsi:type="dcterms:W3CDTF">2018-12-03T17:58:00Z</dcterms:modified>
</cp:coreProperties>
</file>